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tblpY="405"/>
        <w:tblW w:w="0" w:type="auto"/>
        <w:tblLook w:val="04A0" w:firstRow="1" w:lastRow="0" w:firstColumn="1" w:lastColumn="0" w:noHBand="0" w:noVBand="1"/>
      </w:tblPr>
      <w:tblGrid>
        <w:gridCol w:w="2376"/>
        <w:gridCol w:w="4253"/>
        <w:gridCol w:w="1893"/>
      </w:tblGrid>
      <w:tr w:rsidR="000238C6" w:rsidRPr="002031E7" w:rsidTr="002031E7">
        <w:tc>
          <w:tcPr>
            <w:tcW w:w="2376" w:type="dxa"/>
          </w:tcPr>
          <w:p w:rsidR="000238C6" w:rsidRPr="002031E7" w:rsidRDefault="000238C6" w:rsidP="00C0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1E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Pr="002031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31E7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253" w:type="dxa"/>
          </w:tcPr>
          <w:p w:rsidR="000238C6" w:rsidRPr="002031E7" w:rsidRDefault="000238C6" w:rsidP="00C0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1E7">
              <w:rPr>
                <w:rFonts w:ascii="Times New Roman" w:hAnsi="Times New Roman" w:cs="Times New Roman"/>
                <w:sz w:val="24"/>
                <w:szCs w:val="24"/>
              </w:rPr>
              <w:t>Primer pair (forward/reverse)</w:t>
            </w:r>
          </w:p>
        </w:tc>
        <w:tc>
          <w:tcPr>
            <w:tcW w:w="1893" w:type="dxa"/>
          </w:tcPr>
          <w:p w:rsidR="000238C6" w:rsidRPr="002031E7" w:rsidRDefault="000238C6" w:rsidP="00C0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1E7">
              <w:rPr>
                <w:rFonts w:ascii="Times New Roman" w:hAnsi="Times New Roman" w:cs="Times New Roman"/>
                <w:sz w:val="24"/>
                <w:szCs w:val="24"/>
              </w:rPr>
              <w:t>Product size (</w:t>
            </w:r>
            <w:proofErr w:type="spellStart"/>
            <w:r w:rsidRPr="002031E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2031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38C6" w:rsidRPr="002031E7" w:rsidTr="002031E7">
        <w:tc>
          <w:tcPr>
            <w:tcW w:w="2376" w:type="dxa"/>
          </w:tcPr>
          <w:p w:rsidR="000238C6" w:rsidRPr="002031E7" w:rsidRDefault="000238C6" w:rsidP="00C0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1E7">
              <w:rPr>
                <w:rFonts w:ascii="Times New Roman" w:hAnsi="Times New Roman" w:cs="Times New Roman"/>
                <w:sz w:val="24"/>
                <w:szCs w:val="24"/>
              </w:rPr>
              <w:t>HSP90-A</w:t>
            </w:r>
          </w:p>
        </w:tc>
        <w:tc>
          <w:tcPr>
            <w:tcW w:w="4253" w:type="dxa"/>
          </w:tcPr>
          <w:p w:rsidR="000238C6" w:rsidRPr="002031E7" w:rsidRDefault="000238C6" w:rsidP="00C013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31E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GTCCAAACCTAATGCGAGT</w:t>
            </w:r>
          </w:p>
        </w:tc>
        <w:tc>
          <w:tcPr>
            <w:tcW w:w="1893" w:type="dxa"/>
          </w:tcPr>
          <w:p w:rsidR="000238C6" w:rsidRPr="002031E7" w:rsidRDefault="000238C6" w:rsidP="00C0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1E7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0238C6" w:rsidRPr="002031E7" w:rsidTr="002031E7">
        <w:tc>
          <w:tcPr>
            <w:tcW w:w="2376" w:type="dxa"/>
          </w:tcPr>
          <w:p w:rsidR="000238C6" w:rsidRPr="002031E7" w:rsidRDefault="000238C6" w:rsidP="00C0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</w:tcPr>
          <w:p w:rsidR="000238C6" w:rsidRPr="002031E7" w:rsidRDefault="000238C6" w:rsidP="00C013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31E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GCCCAAAGGAAGAAACTG</w:t>
            </w:r>
          </w:p>
        </w:tc>
        <w:tc>
          <w:tcPr>
            <w:tcW w:w="1893" w:type="dxa"/>
          </w:tcPr>
          <w:p w:rsidR="000238C6" w:rsidRPr="002031E7" w:rsidRDefault="000238C6" w:rsidP="00C0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38C6" w:rsidRPr="002031E7" w:rsidTr="002031E7">
        <w:tc>
          <w:tcPr>
            <w:tcW w:w="2376" w:type="dxa"/>
          </w:tcPr>
          <w:p w:rsidR="000238C6" w:rsidRPr="002031E7" w:rsidRDefault="000238C6" w:rsidP="00C0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1E7">
              <w:rPr>
                <w:rFonts w:ascii="Times New Roman" w:hAnsi="Times New Roman" w:cs="Times New Roman"/>
                <w:sz w:val="24"/>
                <w:szCs w:val="24"/>
              </w:rPr>
              <w:t>HSP90-B</w:t>
            </w:r>
          </w:p>
        </w:tc>
        <w:tc>
          <w:tcPr>
            <w:tcW w:w="4253" w:type="dxa"/>
          </w:tcPr>
          <w:p w:rsidR="000238C6" w:rsidRPr="002031E7" w:rsidRDefault="000238C6" w:rsidP="00C013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31E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CAGAACGGCTTTGAACTC</w:t>
            </w:r>
          </w:p>
        </w:tc>
        <w:tc>
          <w:tcPr>
            <w:tcW w:w="1893" w:type="dxa"/>
          </w:tcPr>
          <w:p w:rsidR="000238C6" w:rsidRPr="002031E7" w:rsidRDefault="000238C6" w:rsidP="00C0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1E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238C6" w:rsidRPr="002031E7" w:rsidTr="002031E7">
        <w:tc>
          <w:tcPr>
            <w:tcW w:w="2376" w:type="dxa"/>
          </w:tcPr>
          <w:p w:rsidR="000238C6" w:rsidRPr="002031E7" w:rsidRDefault="000238C6" w:rsidP="00C0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</w:tcPr>
          <w:p w:rsidR="000238C6" w:rsidRPr="002031E7" w:rsidRDefault="000238C6" w:rsidP="00C013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31E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AGTGGGTGTTTTCGTATGTCAG</w:t>
            </w:r>
          </w:p>
        </w:tc>
        <w:tc>
          <w:tcPr>
            <w:tcW w:w="1893" w:type="dxa"/>
          </w:tcPr>
          <w:p w:rsidR="000238C6" w:rsidRPr="002031E7" w:rsidRDefault="000238C6" w:rsidP="00C0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38C6" w:rsidRPr="002031E7" w:rsidTr="002031E7">
        <w:tc>
          <w:tcPr>
            <w:tcW w:w="2376" w:type="dxa"/>
          </w:tcPr>
          <w:p w:rsidR="000238C6" w:rsidRPr="002031E7" w:rsidRDefault="000238C6" w:rsidP="00C0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1E7">
              <w:rPr>
                <w:rFonts w:ascii="Times New Roman" w:hAnsi="Times New Roman" w:cs="Times New Roman"/>
                <w:sz w:val="24"/>
                <w:szCs w:val="24"/>
              </w:rPr>
              <w:t>HyPRP2</w:t>
            </w:r>
          </w:p>
        </w:tc>
        <w:tc>
          <w:tcPr>
            <w:tcW w:w="4253" w:type="dxa"/>
          </w:tcPr>
          <w:p w:rsidR="000238C6" w:rsidRPr="002031E7" w:rsidRDefault="000238C6" w:rsidP="00C013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31E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AAACTCCTACCCCCACAC</w:t>
            </w:r>
          </w:p>
        </w:tc>
        <w:tc>
          <w:tcPr>
            <w:tcW w:w="1893" w:type="dxa"/>
          </w:tcPr>
          <w:p w:rsidR="000238C6" w:rsidRPr="002031E7" w:rsidRDefault="000238C6" w:rsidP="00C0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1E7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0238C6" w:rsidRPr="002031E7" w:rsidTr="002031E7">
        <w:tc>
          <w:tcPr>
            <w:tcW w:w="2376" w:type="dxa"/>
          </w:tcPr>
          <w:p w:rsidR="000238C6" w:rsidRPr="002031E7" w:rsidRDefault="000238C6" w:rsidP="00C0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</w:tcPr>
          <w:p w:rsidR="000238C6" w:rsidRPr="002031E7" w:rsidRDefault="000238C6" w:rsidP="00C013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31E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AAACCAATCCGCCAAG</w:t>
            </w:r>
          </w:p>
        </w:tc>
        <w:tc>
          <w:tcPr>
            <w:tcW w:w="1893" w:type="dxa"/>
          </w:tcPr>
          <w:p w:rsidR="000238C6" w:rsidRPr="002031E7" w:rsidRDefault="000238C6" w:rsidP="00C0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38C6" w:rsidRPr="002031E7" w:rsidTr="002031E7">
        <w:tc>
          <w:tcPr>
            <w:tcW w:w="2376" w:type="dxa"/>
          </w:tcPr>
          <w:p w:rsidR="000238C6" w:rsidRPr="002031E7" w:rsidRDefault="000238C6" w:rsidP="00C0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1E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031E7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  <w:tc>
          <w:tcPr>
            <w:tcW w:w="4253" w:type="dxa"/>
          </w:tcPr>
          <w:p w:rsidR="000238C6" w:rsidRPr="002031E7" w:rsidRDefault="000238C6" w:rsidP="00C01344">
            <w:pPr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031E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AGTTCAAGGCCGTTCTG</w:t>
            </w:r>
          </w:p>
        </w:tc>
        <w:tc>
          <w:tcPr>
            <w:tcW w:w="1893" w:type="dxa"/>
          </w:tcPr>
          <w:p w:rsidR="000238C6" w:rsidRPr="002031E7" w:rsidRDefault="000238C6" w:rsidP="00C0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1E7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0238C6" w:rsidRPr="002031E7" w:rsidTr="002031E7">
        <w:tc>
          <w:tcPr>
            <w:tcW w:w="2376" w:type="dxa"/>
          </w:tcPr>
          <w:p w:rsidR="000238C6" w:rsidRPr="002031E7" w:rsidRDefault="000238C6" w:rsidP="00C0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</w:tcPr>
          <w:p w:rsidR="000238C6" w:rsidRPr="002031E7" w:rsidRDefault="000238C6" w:rsidP="00C013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31E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AAGCATGTCACGAGAAACA</w:t>
            </w:r>
          </w:p>
        </w:tc>
        <w:tc>
          <w:tcPr>
            <w:tcW w:w="1893" w:type="dxa"/>
          </w:tcPr>
          <w:p w:rsidR="000238C6" w:rsidRPr="002031E7" w:rsidRDefault="000238C6" w:rsidP="00C0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B7118" w:rsidRPr="002031E7" w:rsidRDefault="00161614" w:rsidP="004514AB">
      <w:pPr>
        <w:jc w:val="center"/>
        <w:rPr>
          <w:rFonts w:ascii="Times New Roman" w:hAnsi="Times New Roman" w:cs="Times New Roman"/>
          <w:sz w:val="24"/>
          <w:szCs w:val="24"/>
        </w:rPr>
      </w:pPr>
      <w:r w:rsidRPr="002031E7">
        <w:rPr>
          <w:rFonts w:ascii="Times New Roman" w:hAnsi="Times New Roman" w:cs="Times New Roman"/>
          <w:sz w:val="24"/>
          <w:szCs w:val="24"/>
        </w:rPr>
        <w:t>S</w:t>
      </w:r>
      <w:r w:rsidRPr="002031E7">
        <w:rPr>
          <w:rFonts w:ascii="Times New Roman" w:hAnsi="Times New Roman" w:cs="Times New Roman" w:hint="eastAsia"/>
          <w:sz w:val="24"/>
          <w:szCs w:val="24"/>
        </w:rPr>
        <w:t xml:space="preserve">2 </w:t>
      </w:r>
      <w:r w:rsidR="00A9009F" w:rsidRPr="002031E7">
        <w:rPr>
          <w:rFonts w:ascii="Times New Roman" w:hAnsi="Times New Roman" w:cs="Times New Roman" w:hint="eastAsia"/>
          <w:sz w:val="24"/>
          <w:szCs w:val="24"/>
        </w:rPr>
        <w:t>Table</w:t>
      </w:r>
      <w:r w:rsidR="004514AB" w:rsidRPr="002031E7">
        <w:rPr>
          <w:rFonts w:ascii="Times New Roman" w:hAnsi="Times New Roman" w:cs="Times New Roman"/>
          <w:sz w:val="24"/>
          <w:szCs w:val="24"/>
        </w:rPr>
        <w:t xml:space="preserve">. </w:t>
      </w:r>
      <w:r w:rsidR="00805CF8" w:rsidRPr="002031E7">
        <w:rPr>
          <w:rFonts w:ascii="Times New Roman" w:hAnsi="Times New Roman" w:cs="Times New Roman"/>
          <w:sz w:val="24"/>
          <w:szCs w:val="24"/>
        </w:rPr>
        <w:t xml:space="preserve">Primer </w:t>
      </w:r>
      <w:r w:rsidR="004514AB" w:rsidRPr="002031E7">
        <w:rPr>
          <w:rFonts w:ascii="Times New Roman" w:hAnsi="Times New Roman" w:cs="Times New Roman"/>
          <w:sz w:val="24"/>
          <w:szCs w:val="24"/>
        </w:rPr>
        <w:t xml:space="preserve">information of 5 </w:t>
      </w:r>
      <w:r w:rsidR="00805CF8" w:rsidRPr="002031E7">
        <w:rPr>
          <w:rFonts w:ascii="Times New Roman" w:hAnsi="Times New Roman" w:cs="Times New Roman" w:hint="eastAsia"/>
          <w:sz w:val="24"/>
          <w:szCs w:val="24"/>
        </w:rPr>
        <w:t>stress-response</w:t>
      </w:r>
      <w:bookmarkStart w:id="0" w:name="_GoBack"/>
      <w:bookmarkEnd w:id="0"/>
      <w:r w:rsidR="00805CF8" w:rsidRPr="002031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514AB" w:rsidRPr="002031E7">
        <w:rPr>
          <w:rFonts w:ascii="Times New Roman" w:hAnsi="Times New Roman" w:cs="Times New Roman"/>
          <w:sz w:val="24"/>
          <w:szCs w:val="24"/>
        </w:rPr>
        <w:t>genes</w:t>
      </w:r>
      <w:r w:rsidR="003C0171" w:rsidRPr="002031E7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7B7118" w:rsidRPr="002031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3FB2" w:rsidRDefault="00693FB2" w:rsidP="000238C6">
      <w:r>
        <w:separator/>
      </w:r>
    </w:p>
  </w:endnote>
  <w:endnote w:type="continuationSeparator" w:id="0">
    <w:p w:rsidR="00693FB2" w:rsidRDefault="00693FB2" w:rsidP="00023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3FB2" w:rsidRDefault="00693FB2" w:rsidP="000238C6">
      <w:r>
        <w:separator/>
      </w:r>
    </w:p>
  </w:footnote>
  <w:footnote w:type="continuationSeparator" w:id="0">
    <w:p w:rsidR="00693FB2" w:rsidRDefault="00693FB2" w:rsidP="000238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FC6"/>
    <w:rsid w:val="000238C6"/>
    <w:rsid w:val="00047773"/>
    <w:rsid w:val="00054FC6"/>
    <w:rsid w:val="00161614"/>
    <w:rsid w:val="002031E7"/>
    <w:rsid w:val="00272025"/>
    <w:rsid w:val="003C0171"/>
    <w:rsid w:val="004514AB"/>
    <w:rsid w:val="004A24EF"/>
    <w:rsid w:val="005172AF"/>
    <w:rsid w:val="00630E62"/>
    <w:rsid w:val="00672240"/>
    <w:rsid w:val="00693FB2"/>
    <w:rsid w:val="007A6347"/>
    <w:rsid w:val="007B7118"/>
    <w:rsid w:val="00805CF8"/>
    <w:rsid w:val="00A9009F"/>
    <w:rsid w:val="00C01344"/>
    <w:rsid w:val="00E3198B"/>
    <w:rsid w:val="00FE1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38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38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38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38C6"/>
    <w:rPr>
      <w:sz w:val="18"/>
      <w:szCs w:val="18"/>
    </w:rPr>
  </w:style>
  <w:style w:type="table" w:styleId="a5">
    <w:name w:val="Table Grid"/>
    <w:basedOn w:val="a1"/>
    <w:uiPriority w:val="59"/>
    <w:rsid w:val="000238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38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38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38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38C6"/>
    <w:rPr>
      <w:sz w:val="18"/>
      <w:szCs w:val="18"/>
    </w:rPr>
  </w:style>
  <w:style w:type="table" w:styleId="a5">
    <w:name w:val="Table Grid"/>
    <w:basedOn w:val="a1"/>
    <w:uiPriority w:val="59"/>
    <w:rsid w:val="000238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3</Words>
  <Characters>308</Characters>
  <Application>Microsoft Office Word</Application>
  <DocSecurity>0</DocSecurity>
  <Lines>2</Lines>
  <Paragraphs>1</Paragraphs>
  <ScaleCrop>false</ScaleCrop>
  <Company>P R C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1</cp:revision>
  <dcterms:created xsi:type="dcterms:W3CDTF">2016-03-10T14:30:00Z</dcterms:created>
  <dcterms:modified xsi:type="dcterms:W3CDTF">2016-04-15T02:58:00Z</dcterms:modified>
</cp:coreProperties>
</file>